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7E2" w:rsidRDefault="00DF07E2" w:rsidP="00DF07E2">
      <w:pPr>
        <w:spacing w:after="0" w:line="480" w:lineRule="auto"/>
      </w:pPr>
      <w:r w:rsidRPr="00B441B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441B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566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0B65">
        <w:rPr>
          <w:rFonts w:ascii="Times New Roman" w:hAnsi="Times New Roman" w:cs="Times New Roman"/>
          <w:b/>
          <w:sz w:val="24"/>
          <w:szCs w:val="24"/>
        </w:rPr>
        <w:t>Age- and sex-specific observed prevalence of chronic kidney disease in the two time periods of the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370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63"/>
        <w:gridCol w:w="1738"/>
        <w:gridCol w:w="1738"/>
        <w:gridCol w:w="1738"/>
        <w:gridCol w:w="1739"/>
        <w:gridCol w:w="54"/>
      </w:tblGrid>
      <w:tr w:rsidR="00DF07E2" w:rsidRPr="00600B65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DF07E2" w:rsidRPr="00600B65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47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DF07E2" w:rsidRPr="00600B65" w:rsidRDefault="00DF07E2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1982-1994</w:t>
            </w:r>
          </w:p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347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:rsidR="00DF07E2" w:rsidRPr="00600B65" w:rsidRDefault="00DF07E2" w:rsidP="006B6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1995-2007</w:t>
            </w:r>
          </w:p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pict>
                <v:rect id="_x0000_i1026" style="width:0;height:1.5pt" o:hralign="center" o:hrstd="t" o:hr="t" fillcolor="#a0a0a0" stroked="f"/>
              </w:pict>
            </w:r>
          </w:p>
        </w:tc>
      </w:tr>
      <w:tr w:rsidR="00DF07E2" w:rsidRPr="00600B65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600B65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Age (years)</w:t>
            </w:r>
          </w:p>
        </w:tc>
        <w:tc>
          <w:tcPr>
            <w:tcW w:w="173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valence (%)</w:t>
            </w:r>
          </w:p>
        </w:tc>
        <w:tc>
          <w:tcPr>
            <w:tcW w:w="173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95% CI</w:t>
            </w:r>
          </w:p>
        </w:tc>
        <w:tc>
          <w:tcPr>
            <w:tcW w:w="173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Prevalence (%)</w:t>
            </w:r>
          </w:p>
        </w:tc>
        <w:tc>
          <w:tcPr>
            <w:tcW w:w="173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600B65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600B65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95% CI</w:t>
            </w:r>
          </w:p>
        </w:tc>
      </w:tr>
      <w:tr w:rsidR="00DF07E2" w:rsidRPr="001A04A9" w:rsidTr="006B6984">
        <w:trPr>
          <w:trHeight w:val="315"/>
          <w:jc w:val="center"/>
        </w:trPr>
        <w:tc>
          <w:tcPr>
            <w:tcW w:w="8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464AF7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Women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-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3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9.75-67.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3.3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1.05-45.61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5-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8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7.9-59.7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1.6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2.02-31.22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0-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2.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3.46-52.5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6.8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8.47-55.15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-3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.6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1.68-49.6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6.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9.53-44.28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-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8.5-59.3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6.9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9.82-53.99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-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.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.57-64.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7.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.1-55.6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0-5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4.3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4.85-73.8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6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3.56-59.8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-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9.26-77.1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7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.92-62.61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-6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9.5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9.34-79.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2.0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67-72.47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5-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1.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0.64-91.4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6.84-79.39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≥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3.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.61-85.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76.7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5.38-88.2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otal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6.9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3.7-60.0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.2-50.8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83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065C73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Men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-24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7.62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4.32-70.91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5.15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.24-28.06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5-2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.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4.13-55.8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9.0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.15-62.97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0-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8.9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6.16-51.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8.8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8.36-59.42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5-3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4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9.28-63.6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2.9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3.76-52.21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0-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3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9.56-63.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3.6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3.95-53.43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-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1.4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1.55-71.3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2.6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2.35-63.03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50-5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8.2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6.09-70.3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.2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9.8-70.66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5-5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0.9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7.27-64.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8.1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4.72-71.64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-6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7.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2.85-82.0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.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4.13-75.87</w:t>
            </w:r>
          </w:p>
        </w:tc>
      </w:tr>
      <w:tr w:rsidR="00DF07E2" w:rsidRPr="001A04A9" w:rsidTr="006B6984">
        <w:trPr>
          <w:gridAfter w:val="1"/>
          <w:wAfter w:w="54" w:type="dxa"/>
          <w:trHeight w:val="315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5-6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4.0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3.78-84.2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7.6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7.34-78.04</w:t>
            </w:r>
          </w:p>
        </w:tc>
      </w:tr>
      <w:tr w:rsidR="00DF07E2" w:rsidRPr="001A04A9" w:rsidTr="006B6984">
        <w:trPr>
          <w:gridAfter w:val="1"/>
          <w:wAfter w:w="54" w:type="dxa"/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≥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5.4-91.4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8.7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3.24-94.26</w:t>
            </w:r>
          </w:p>
        </w:tc>
      </w:tr>
      <w:tr w:rsidR="00DF07E2" w:rsidRPr="001A04A9" w:rsidTr="006B6984">
        <w:trPr>
          <w:gridAfter w:val="1"/>
          <w:wAfter w:w="54" w:type="dxa"/>
          <w:trHeight w:val="300"/>
          <w:jc w:val="center"/>
        </w:trPr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F07E2" w:rsidRPr="00065C73" w:rsidRDefault="00DF07E2" w:rsidP="006B698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65C73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ota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4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9.9-58.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9.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F07E2" w:rsidRPr="001A04A9" w:rsidRDefault="00DF07E2" w:rsidP="006B69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1A04A9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6.0-53.3</w:t>
            </w:r>
          </w:p>
        </w:tc>
      </w:tr>
    </w:tbl>
    <w:p w:rsidR="00DF07E2" w:rsidRDefault="00DF07E2" w:rsidP="00DF07E2"/>
    <w:p w:rsidR="00DF07E2" w:rsidRDefault="00DF07E2" w:rsidP="00DF07E2">
      <w:pPr>
        <w:sectPr w:rsidR="00DF07E2" w:rsidSect="006C6578"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  <w:bookmarkStart w:id="0" w:name="_GoBack"/>
      <w:bookmarkEnd w:id="0"/>
    </w:p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49F" w:rsidRDefault="0067249F" w:rsidP="008B5D54">
      <w:pPr>
        <w:spacing w:after="0" w:line="240" w:lineRule="auto"/>
      </w:pPr>
      <w:r>
        <w:separator/>
      </w:r>
    </w:p>
  </w:endnote>
  <w:endnote w:type="continuationSeparator" w:id="0">
    <w:p w:rsidR="0067249F" w:rsidRDefault="0067249F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49F" w:rsidRDefault="0067249F" w:rsidP="008B5D54">
      <w:pPr>
        <w:spacing w:after="0" w:line="240" w:lineRule="auto"/>
      </w:pPr>
      <w:r>
        <w:separator/>
      </w:r>
    </w:p>
  </w:footnote>
  <w:footnote w:type="continuationSeparator" w:id="0">
    <w:p w:rsidR="0067249F" w:rsidRDefault="0067249F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7E2"/>
    <w:rsid w:val="0067249F"/>
    <w:rsid w:val="006C6578"/>
    <w:rsid w:val="008B5D54"/>
    <w:rsid w:val="00B55735"/>
    <w:rsid w:val="00B608AC"/>
    <w:rsid w:val="00DC57CC"/>
    <w:rsid w:val="00DF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A479C-1B21-4A0F-9A0E-F1E1BE5F2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6</Characters>
  <Application>Microsoft Office Word</Application>
  <DocSecurity>0</DocSecurity>
  <Lines>8</Lines>
  <Paragraphs>2</Paragraphs>
  <ScaleCrop>false</ScaleCrop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20T16:36:00Z</dcterms:created>
  <dcterms:modified xsi:type="dcterms:W3CDTF">2017-01-20T16:36:00Z</dcterms:modified>
</cp:coreProperties>
</file>